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0F65E" w14:textId="081E9944" w:rsidR="00383720" w:rsidRPr="007B120D" w:rsidRDefault="007B120D" w:rsidP="00383720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 xml:space="preserve">S1 </w:t>
      </w:r>
      <w:r w:rsidR="00383720" w:rsidRPr="007B120D">
        <w:rPr>
          <w:rFonts w:ascii="Arial" w:hAnsi="Arial" w:cs="Arial"/>
          <w:b/>
          <w:bCs/>
          <w:sz w:val="24"/>
          <w:szCs w:val="28"/>
        </w:rPr>
        <w:t>Table. Information of apoptosis inducing agents and antibodies</w:t>
      </w:r>
    </w:p>
    <w:p w14:paraId="55016FBF" w14:textId="3328C988" w:rsidR="005B1BAC" w:rsidRDefault="005B1BAC" w:rsidP="007C3F5C">
      <w:pPr>
        <w:widowControl/>
        <w:wordWrap/>
        <w:autoSpaceDE/>
        <w:autoSpaceDN/>
        <w:spacing w:after="0" w:line="240" w:lineRule="auto"/>
        <w:jc w:val="left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05"/>
        <w:gridCol w:w="3369"/>
        <w:gridCol w:w="2642"/>
      </w:tblGrid>
      <w:tr w:rsidR="005B1BAC" w14:paraId="73986D5E" w14:textId="77777777" w:rsidTr="00C02C11">
        <w:trPr>
          <w:trHeight w:val="380"/>
        </w:trPr>
        <w:tc>
          <w:tcPr>
            <w:tcW w:w="3005" w:type="dxa"/>
            <w:shd w:val="clear" w:color="auto" w:fill="F2F2F2" w:themeFill="background1" w:themeFillShade="F2"/>
          </w:tcPr>
          <w:p w14:paraId="0B7EE75B" w14:textId="72930B7D" w:rsidR="005B1BAC" w:rsidRPr="00C02C11" w:rsidRDefault="005B1BAC" w:rsidP="00845D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b/>
                <w:bCs/>
                <w:sz w:val="22"/>
              </w:rPr>
              <w:t>Antibodies/ Chemicals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1E7E5159" w14:textId="0C73DFC1" w:rsidR="005B1BAC" w:rsidRPr="00C02C11" w:rsidRDefault="005B1BAC" w:rsidP="00845D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b/>
                <w:bCs/>
                <w:sz w:val="22"/>
              </w:rPr>
              <w:t>Company</w:t>
            </w:r>
          </w:p>
        </w:tc>
        <w:tc>
          <w:tcPr>
            <w:tcW w:w="2642" w:type="dxa"/>
            <w:shd w:val="clear" w:color="auto" w:fill="F2F2F2" w:themeFill="background1" w:themeFillShade="F2"/>
          </w:tcPr>
          <w:p w14:paraId="6F037B27" w14:textId="75CB9385" w:rsidR="005B1BAC" w:rsidRPr="00C02C11" w:rsidRDefault="005B1BAC" w:rsidP="00845D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b/>
                <w:bCs/>
                <w:sz w:val="22"/>
              </w:rPr>
              <w:t>Catalog no</w:t>
            </w:r>
          </w:p>
        </w:tc>
      </w:tr>
      <w:tr w:rsidR="005B1BAC" w14:paraId="53F4891B" w14:textId="77777777" w:rsidTr="00C02C11">
        <w:trPr>
          <w:trHeight w:val="380"/>
        </w:trPr>
        <w:tc>
          <w:tcPr>
            <w:tcW w:w="3005" w:type="dxa"/>
          </w:tcPr>
          <w:p w14:paraId="39A8A60F" w14:textId="0DDDBD08" w:rsidR="005B1BAC" w:rsidRPr="00C02C11" w:rsidRDefault="00C02C11" w:rsidP="00845D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B1BAC" w:rsidRPr="00C02C11">
              <w:rPr>
                <w:rFonts w:ascii="Arial" w:hAnsi="Arial" w:cs="Arial"/>
                <w:sz w:val="22"/>
              </w:rPr>
              <w:t>TP53</w:t>
            </w:r>
          </w:p>
        </w:tc>
        <w:tc>
          <w:tcPr>
            <w:tcW w:w="3369" w:type="dxa"/>
          </w:tcPr>
          <w:p w14:paraId="15F7717B" w14:textId="0A550B14" w:rsidR="005B1BAC" w:rsidRPr="00C02C11" w:rsidRDefault="005C281D" w:rsidP="00845D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50C941F7" w14:textId="3EB662EE" w:rsidR="005B1BAC" w:rsidRPr="00C02C11" w:rsidRDefault="001A1F1A" w:rsidP="00845D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126</w:t>
            </w:r>
          </w:p>
        </w:tc>
      </w:tr>
      <w:tr w:rsidR="005C281D" w14:paraId="5960537A" w14:textId="77777777" w:rsidTr="00C02C11">
        <w:trPr>
          <w:trHeight w:val="381"/>
        </w:trPr>
        <w:tc>
          <w:tcPr>
            <w:tcW w:w="3005" w:type="dxa"/>
          </w:tcPr>
          <w:p w14:paraId="673CAB9F" w14:textId="0A338B8A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BAX</w:t>
            </w:r>
          </w:p>
        </w:tc>
        <w:tc>
          <w:tcPr>
            <w:tcW w:w="3369" w:type="dxa"/>
          </w:tcPr>
          <w:p w14:paraId="1D90D24C" w14:textId="13226EBD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57E077CA" w14:textId="02DBDB7F" w:rsidR="005C281D" w:rsidRPr="00C02C11" w:rsidRDefault="001A1F1A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7480</w:t>
            </w:r>
          </w:p>
        </w:tc>
      </w:tr>
      <w:tr w:rsidR="005C281D" w14:paraId="435F2F06" w14:textId="77777777" w:rsidTr="00C02C11">
        <w:trPr>
          <w:trHeight w:val="380"/>
        </w:trPr>
        <w:tc>
          <w:tcPr>
            <w:tcW w:w="3005" w:type="dxa"/>
          </w:tcPr>
          <w:p w14:paraId="5F6F5A04" w14:textId="767CF416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BID</w:t>
            </w:r>
          </w:p>
        </w:tc>
        <w:tc>
          <w:tcPr>
            <w:tcW w:w="3369" w:type="dxa"/>
          </w:tcPr>
          <w:p w14:paraId="4DDD3E78" w14:textId="5306751B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3BB25477" w14:textId="606DDA7F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373939</w:t>
            </w:r>
          </w:p>
        </w:tc>
      </w:tr>
      <w:tr w:rsidR="005C281D" w14:paraId="23EBD078" w14:textId="77777777" w:rsidTr="00C02C11">
        <w:trPr>
          <w:trHeight w:val="380"/>
        </w:trPr>
        <w:tc>
          <w:tcPr>
            <w:tcW w:w="3005" w:type="dxa"/>
          </w:tcPr>
          <w:p w14:paraId="359BD232" w14:textId="32ACF0B8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BAD</w:t>
            </w:r>
          </w:p>
        </w:tc>
        <w:tc>
          <w:tcPr>
            <w:tcW w:w="3369" w:type="dxa"/>
          </w:tcPr>
          <w:p w14:paraId="35DB99E9" w14:textId="57100B1C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44AC6001" w14:textId="32C8B28B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9239</w:t>
            </w:r>
          </w:p>
        </w:tc>
      </w:tr>
      <w:tr w:rsidR="005C281D" w14:paraId="6BAA99A9" w14:textId="77777777" w:rsidTr="00C02C11">
        <w:trPr>
          <w:trHeight w:val="381"/>
        </w:trPr>
        <w:tc>
          <w:tcPr>
            <w:tcW w:w="3005" w:type="dxa"/>
          </w:tcPr>
          <w:p w14:paraId="28A957B9" w14:textId="2F9B9F15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BIM</w:t>
            </w:r>
          </w:p>
        </w:tc>
        <w:tc>
          <w:tcPr>
            <w:tcW w:w="3369" w:type="dxa"/>
          </w:tcPr>
          <w:p w14:paraId="03971CAB" w14:textId="7D9BB63C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57337209" w14:textId="7970BF32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2933</w:t>
            </w:r>
          </w:p>
        </w:tc>
      </w:tr>
      <w:tr w:rsidR="005C281D" w14:paraId="4C6E2395" w14:textId="77777777" w:rsidTr="00C02C11">
        <w:trPr>
          <w:trHeight w:val="380"/>
        </w:trPr>
        <w:tc>
          <w:tcPr>
            <w:tcW w:w="3005" w:type="dxa"/>
          </w:tcPr>
          <w:p w14:paraId="0AD5D2CC" w14:textId="0032B31D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NOXA</w:t>
            </w:r>
          </w:p>
        </w:tc>
        <w:tc>
          <w:tcPr>
            <w:tcW w:w="3369" w:type="dxa"/>
          </w:tcPr>
          <w:p w14:paraId="48048CE3" w14:textId="2C2C4BEC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719DC3D1" w14:textId="2D3567CC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59169</w:t>
            </w:r>
          </w:p>
        </w:tc>
      </w:tr>
      <w:tr w:rsidR="005C281D" w14:paraId="3E3E3889" w14:textId="77777777" w:rsidTr="00C02C11">
        <w:trPr>
          <w:trHeight w:val="380"/>
        </w:trPr>
        <w:tc>
          <w:tcPr>
            <w:tcW w:w="3005" w:type="dxa"/>
          </w:tcPr>
          <w:p w14:paraId="3857F24E" w14:textId="340E01C7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PUMA</w:t>
            </w:r>
          </w:p>
        </w:tc>
        <w:tc>
          <w:tcPr>
            <w:tcW w:w="3369" w:type="dxa"/>
          </w:tcPr>
          <w:p w14:paraId="20F778BF" w14:textId="56BA7A53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50E00C21" w14:textId="73AA76AA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374223</w:t>
            </w:r>
          </w:p>
        </w:tc>
      </w:tr>
      <w:tr w:rsidR="005C281D" w14:paraId="26BD1505" w14:textId="77777777" w:rsidTr="00C02C11">
        <w:trPr>
          <w:trHeight w:val="381"/>
        </w:trPr>
        <w:tc>
          <w:tcPr>
            <w:tcW w:w="3005" w:type="dxa"/>
          </w:tcPr>
          <w:p w14:paraId="24E4B6F4" w14:textId="18670983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BCL-2</w:t>
            </w:r>
          </w:p>
        </w:tc>
        <w:tc>
          <w:tcPr>
            <w:tcW w:w="3369" w:type="dxa"/>
          </w:tcPr>
          <w:p w14:paraId="754B61D0" w14:textId="4E23C2B1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67F46B16" w14:textId="2E44F7E6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7382</w:t>
            </w:r>
          </w:p>
        </w:tc>
      </w:tr>
      <w:tr w:rsidR="005C281D" w14:paraId="38A93558" w14:textId="77777777" w:rsidTr="00C02C11">
        <w:trPr>
          <w:trHeight w:val="380"/>
        </w:trPr>
        <w:tc>
          <w:tcPr>
            <w:tcW w:w="3005" w:type="dxa"/>
          </w:tcPr>
          <w:p w14:paraId="626CAB4B" w14:textId="43E49CC3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BCL-XL</w:t>
            </w:r>
          </w:p>
        </w:tc>
        <w:tc>
          <w:tcPr>
            <w:tcW w:w="3369" w:type="dxa"/>
          </w:tcPr>
          <w:p w14:paraId="7DF44DFC" w14:textId="14AD4C46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2060B269" w14:textId="22205404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8392</w:t>
            </w:r>
          </w:p>
        </w:tc>
      </w:tr>
      <w:tr w:rsidR="005C281D" w14:paraId="71DF4612" w14:textId="77777777" w:rsidTr="00C02C11">
        <w:trPr>
          <w:trHeight w:val="380"/>
        </w:trPr>
        <w:tc>
          <w:tcPr>
            <w:tcW w:w="3005" w:type="dxa"/>
          </w:tcPr>
          <w:p w14:paraId="6B887908" w14:textId="345ECB31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MCL-1</w:t>
            </w:r>
          </w:p>
        </w:tc>
        <w:tc>
          <w:tcPr>
            <w:tcW w:w="3369" w:type="dxa"/>
          </w:tcPr>
          <w:p w14:paraId="6D982496" w14:textId="4C8ED8E9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00C071ED" w14:textId="5A7EBE23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12756</w:t>
            </w:r>
          </w:p>
        </w:tc>
      </w:tr>
      <w:tr w:rsidR="005C281D" w14:paraId="56A7EC84" w14:textId="77777777" w:rsidTr="00C02C11">
        <w:trPr>
          <w:trHeight w:val="381"/>
        </w:trPr>
        <w:tc>
          <w:tcPr>
            <w:tcW w:w="3005" w:type="dxa"/>
          </w:tcPr>
          <w:p w14:paraId="6AFEF640" w14:textId="33A5F549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XIAP</w:t>
            </w:r>
          </w:p>
        </w:tc>
        <w:tc>
          <w:tcPr>
            <w:tcW w:w="3369" w:type="dxa"/>
          </w:tcPr>
          <w:p w14:paraId="5239DE73" w14:textId="28D22602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1117BC85" w14:textId="67686712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55550</w:t>
            </w:r>
          </w:p>
        </w:tc>
      </w:tr>
      <w:tr w:rsidR="005C281D" w14:paraId="2912069E" w14:textId="77777777" w:rsidTr="00C02C11">
        <w:trPr>
          <w:trHeight w:val="380"/>
        </w:trPr>
        <w:tc>
          <w:tcPr>
            <w:tcW w:w="3005" w:type="dxa"/>
          </w:tcPr>
          <w:p w14:paraId="264BE829" w14:textId="00BFCD3C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SMAC</w:t>
            </w:r>
          </w:p>
        </w:tc>
        <w:tc>
          <w:tcPr>
            <w:tcW w:w="3369" w:type="dxa"/>
          </w:tcPr>
          <w:p w14:paraId="491634D3" w14:textId="68B61B4A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73F56AE0" w14:textId="71180492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393118</w:t>
            </w:r>
          </w:p>
        </w:tc>
      </w:tr>
      <w:tr w:rsidR="005C281D" w14:paraId="165DEC19" w14:textId="77777777" w:rsidTr="00C02C11">
        <w:trPr>
          <w:trHeight w:val="380"/>
        </w:trPr>
        <w:tc>
          <w:tcPr>
            <w:tcW w:w="3005" w:type="dxa"/>
          </w:tcPr>
          <w:p w14:paraId="33949CF6" w14:textId="593136DC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aspase-9</w:t>
            </w:r>
          </w:p>
        </w:tc>
        <w:tc>
          <w:tcPr>
            <w:tcW w:w="3369" w:type="dxa"/>
          </w:tcPr>
          <w:p w14:paraId="675660BB" w14:textId="2B5C6682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77C9DE31" w14:textId="53C4D811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6504S</w:t>
            </w:r>
          </w:p>
        </w:tc>
      </w:tr>
      <w:tr w:rsidR="005C281D" w14:paraId="5CBA0353" w14:textId="77777777" w:rsidTr="00C02C11">
        <w:trPr>
          <w:trHeight w:val="381"/>
        </w:trPr>
        <w:tc>
          <w:tcPr>
            <w:tcW w:w="3005" w:type="dxa"/>
          </w:tcPr>
          <w:p w14:paraId="2C373CF2" w14:textId="50127B60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-caspase-9</w:t>
            </w:r>
          </w:p>
        </w:tc>
        <w:tc>
          <w:tcPr>
            <w:tcW w:w="3369" w:type="dxa"/>
          </w:tcPr>
          <w:p w14:paraId="5E29DCCA" w14:textId="07867C4D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0708192A" w14:textId="59B79DC5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20750S</w:t>
            </w:r>
          </w:p>
        </w:tc>
      </w:tr>
      <w:tr w:rsidR="005C281D" w14:paraId="7C16D15E" w14:textId="77777777" w:rsidTr="00C02C11">
        <w:trPr>
          <w:trHeight w:val="380"/>
        </w:trPr>
        <w:tc>
          <w:tcPr>
            <w:tcW w:w="3005" w:type="dxa"/>
          </w:tcPr>
          <w:p w14:paraId="671E614A" w14:textId="7013F4ED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aspase-3</w:t>
            </w:r>
          </w:p>
        </w:tc>
        <w:tc>
          <w:tcPr>
            <w:tcW w:w="3369" w:type="dxa"/>
          </w:tcPr>
          <w:p w14:paraId="1387416E" w14:textId="523E523E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46E5E1DE" w14:textId="326C12CA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9662S</w:t>
            </w:r>
          </w:p>
        </w:tc>
      </w:tr>
      <w:tr w:rsidR="005C281D" w14:paraId="0C2DD3F3" w14:textId="77777777" w:rsidTr="00C02C11">
        <w:trPr>
          <w:trHeight w:val="380"/>
        </w:trPr>
        <w:tc>
          <w:tcPr>
            <w:tcW w:w="3005" w:type="dxa"/>
          </w:tcPr>
          <w:p w14:paraId="76E1A1D2" w14:textId="48A82D3F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-caspase-3</w:t>
            </w:r>
          </w:p>
        </w:tc>
        <w:tc>
          <w:tcPr>
            <w:tcW w:w="3369" w:type="dxa"/>
          </w:tcPr>
          <w:p w14:paraId="4909FB8F" w14:textId="1CB257E4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1F0489F9" w14:textId="5318BDF1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96661S</w:t>
            </w:r>
          </w:p>
        </w:tc>
      </w:tr>
      <w:tr w:rsidR="005C281D" w14:paraId="49492E10" w14:textId="77777777" w:rsidTr="00C02C11">
        <w:trPr>
          <w:trHeight w:val="381"/>
        </w:trPr>
        <w:tc>
          <w:tcPr>
            <w:tcW w:w="3005" w:type="dxa"/>
          </w:tcPr>
          <w:p w14:paraId="5528D77C" w14:textId="76DC9B2E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aspase-7</w:t>
            </w:r>
          </w:p>
        </w:tc>
        <w:tc>
          <w:tcPr>
            <w:tcW w:w="3369" w:type="dxa"/>
          </w:tcPr>
          <w:p w14:paraId="1ADF9175" w14:textId="5F4A2EA5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0DDBEE14" w14:textId="01960DB8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12827T</w:t>
            </w:r>
          </w:p>
        </w:tc>
      </w:tr>
      <w:tr w:rsidR="005C281D" w14:paraId="01CEBF05" w14:textId="77777777" w:rsidTr="00C02C11">
        <w:trPr>
          <w:trHeight w:val="380"/>
        </w:trPr>
        <w:tc>
          <w:tcPr>
            <w:tcW w:w="3005" w:type="dxa"/>
          </w:tcPr>
          <w:p w14:paraId="1778E984" w14:textId="083A36FD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aspase-8</w:t>
            </w:r>
          </w:p>
        </w:tc>
        <w:tc>
          <w:tcPr>
            <w:tcW w:w="3369" w:type="dxa"/>
          </w:tcPr>
          <w:p w14:paraId="14A32E4B" w14:textId="52635896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5333B5B5" w14:textId="417E7031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56070</w:t>
            </w:r>
          </w:p>
        </w:tc>
      </w:tr>
      <w:tr w:rsidR="005C281D" w14:paraId="30B4C7CE" w14:textId="77777777" w:rsidTr="00C02C11">
        <w:trPr>
          <w:trHeight w:val="381"/>
        </w:trPr>
        <w:tc>
          <w:tcPr>
            <w:tcW w:w="3005" w:type="dxa"/>
          </w:tcPr>
          <w:p w14:paraId="7382C342" w14:textId="3C5C4461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PARP</w:t>
            </w:r>
          </w:p>
        </w:tc>
        <w:tc>
          <w:tcPr>
            <w:tcW w:w="3369" w:type="dxa"/>
          </w:tcPr>
          <w:p w14:paraId="7A89ADC4" w14:textId="71CD3C16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0EDC339D" w14:textId="09BEF413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9542S</w:t>
            </w:r>
          </w:p>
        </w:tc>
      </w:tr>
      <w:tr w:rsidR="005C281D" w14:paraId="7E2037B0" w14:textId="77777777" w:rsidTr="00C02C11">
        <w:trPr>
          <w:trHeight w:val="380"/>
        </w:trPr>
        <w:tc>
          <w:tcPr>
            <w:tcW w:w="3005" w:type="dxa"/>
          </w:tcPr>
          <w:p w14:paraId="0468AAA6" w14:textId="3AB8071E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FAS</w:t>
            </w:r>
          </w:p>
        </w:tc>
        <w:tc>
          <w:tcPr>
            <w:tcW w:w="3369" w:type="dxa"/>
          </w:tcPr>
          <w:p w14:paraId="3E67436C" w14:textId="4332EB2D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1A926B04" w14:textId="2F531296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8009</w:t>
            </w:r>
          </w:p>
        </w:tc>
      </w:tr>
      <w:tr w:rsidR="005C281D" w14:paraId="4DEF6CD3" w14:textId="77777777" w:rsidTr="00C02C11">
        <w:trPr>
          <w:trHeight w:val="380"/>
        </w:trPr>
        <w:tc>
          <w:tcPr>
            <w:tcW w:w="3005" w:type="dxa"/>
          </w:tcPr>
          <w:p w14:paraId="350566D4" w14:textId="40F5E77C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FASL</w:t>
            </w:r>
          </w:p>
        </w:tc>
        <w:tc>
          <w:tcPr>
            <w:tcW w:w="3369" w:type="dxa"/>
          </w:tcPr>
          <w:p w14:paraId="2B46B1A7" w14:textId="250A89CC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521A16F4" w14:textId="70578F13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19681</w:t>
            </w:r>
          </w:p>
        </w:tc>
      </w:tr>
      <w:tr w:rsidR="005C281D" w14:paraId="6925C363" w14:textId="77777777" w:rsidTr="00C02C11">
        <w:trPr>
          <w:trHeight w:val="381"/>
        </w:trPr>
        <w:tc>
          <w:tcPr>
            <w:tcW w:w="3005" w:type="dxa"/>
          </w:tcPr>
          <w:p w14:paraId="752EC0DA" w14:textId="34BE54DE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MLKL</w:t>
            </w:r>
          </w:p>
        </w:tc>
        <w:tc>
          <w:tcPr>
            <w:tcW w:w="3369" w:type="dxa"/>
          </w:tcPr>
          <w:p w14:paraId="1DA9621C" w14:textId="29F3F86A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062589D7" w14:textId="1A0A4367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14993</w:t>
            </w:r>
          </w:p>
        </w:tc>
      </w:tr>
      <w:tr w:rsidR="005C281D" w14:paraId="76F89508" w14:textId="77777777" w:rsidTr="00C02C11">
        <w:trPr>
          <w:trHeight w:val="380"/>
        </w:trPr>
        <w:tc>
          <w:tcPr>
            <w:tcW w:w="3005" w:type="dxa"/>
          </w:tcPr>
          <w:p w14:paraId="68C59556" w14:textId="04CA93CE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RIP</w:t>
            </w:r>
          </w:p>
        </w:tc>
        <w:tc>
          <w:tcPr>
            <w:tcW w:w="3369" w:type="dxa"/>
          </w:tcPr>
          <w:p w14:paraId="7EFF056A" w14:textId="7F3E738E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187FB968" w14:textId="50018580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133102</w:t>
            </w:r>
          </w:p>
        </w:tc>
      </w:tr>
      <w:tr w:rsidR="005C281D" w14:paraId="31B2C542" w14:textId="77777777" w:rsidTr="00C02C11">
        <w:trPr>
          <w:trHeight w:val="380"/>
        </w:trPr>
        <w:tc>
          <w:tcPr>
            <w:tcW w:w="3005" w:type="dxa"/>
          </w:tcPr>
          <w:p w14:paraId="10CC848A" w14:textId="6A95006D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LC3B</w:t>
            </w:r>
          </w:p>
        </w:tc>
        <w:tc>
          <w:tcPr>
            <w:tcW w:w="3369" w:type="dxa"/>
          </w:tcPr>
          <w:p w14:paraId="11056413" w14:textId="202FD6FE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16DCDA63" w14:textId="2580D00D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271625</w:t>
            </w:r>
          </w:p>
        </w:tc>
      </w:tr>
      <w:tr w:rsidR="005C281D" w14:paraId="3F98024A" w14:textId="77777777" w:rsidTr="00C02C11">
        <w:trPr>
          <w:trHeight w:val="381"/>
        </w:trPr>
        <w:tc>
          <w:tcPr>
            <w:tcW w:w="3005" w:type="dxa"/>
          </w:tcPr>
          <w:p w14:paraId="32463EC8" w14:textId="713E5772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ytochrome C</w:t>
            </w:r>
          </w:p>
        </w:tc>
        <w:tc>
          <w:tcPr>
            <w:tcW w:w="3369" w:type="dxa"/>
          </w:tcPr>
          <w:p w14:paraId="4BE35546" w14:textId="6A7D9EFF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6B4B375E" w14:textId="3D9D554E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11940S</w:t>
            </w:r>
          </w:p>
        </w:tc>
      </w:tr>
      <w:tr w:rsidR="005C281D" w14:paraId="55053669" w14:textId="77777777" w:rsidTr="00C02C11">
        <w:trPr>
          <w:trHeight w:val="380"/>
        </w:trPr>
        <w:tc>
          <w:tcPr>
            <w:tcW w:w="3005" w:type="dxa"/>
          </w:tcPr>
          <w:p w14:paraId="459CB583" w14:textId="7FADA84C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Beta actin</w:t>
            </w:r>
          </w:p>
        </w:tc>
        <w:tc>
          <w:tcPr>
            <w:tcW w:w="3369" w:type="dxa"/>
          </w:tcPr>
          <w:p w14:paraId="27EC3A42" w14:textId="4E56C679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2C83BD62" w14:textId="3C1911D1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47778</w:t>
            </w:r>
          </w:p>
        </w:tc>
      </w:tr>
      <w:tr w:rsidR="005C281D" w14:paraId="1ECA8A83" w14:textId="77777777" w:rsidTr="00C02C11">
        <w:trPr>
          <w:trHeight w:val="380"/>
        </w:trPr>
        <w:tc>
          <w:tcPr>
            <w:tcW w:w="3005" w:type="dxa"/>
          </w:tcPr>
          <w:p w14:paraId="440543DE" w14:textId="441E5D6D" w:rsidR="005C281D" w:rsidRPr="00C02C11" w:rsidRDefault="00C02C11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맑은 고딕" w:eastAsia="맑은 고딕" w:hAnsi="맑은 고딕" w:cs="Arial" w:hint="eastAsia"/>
                <w:sz w:val="22"/>
              </w:rPr>
              <w:t>α</w:t>
            </w:r>
            <w:r>
              <w:rPr>
                <w:rFonts w:ascii="Arial" w:hAnsi="Arial" w:cs="Arial"/>
                <w:sz w:val="22"/>
              </w:rPr>
              <w:t>-</w:t>
            </w:r>
            <w:r w:rsidR="005C281D" w:rsidRPr="00C02C11">
              <w:rPr>
                <w:rFonts w:ascii="Arial" w:hAnsi="Arial" w:cs="Arial"/>
                <w:sz w:val="22"/>
              </w:rPr>
              <w:t>COX-4</w:t>
            </w:r>
          </w:p>
        </w:tc>
        <w:tc>
          <w:tcPr>
            <w:tcW w:w="3369" w:type="dxa"/>
          </w:tcPr>
          <w:p w14:paraId="190980CE" w14:textId="1FDE3A2D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antacruz biotechnology</w:t>
            </w:r>
          </w:p>
        </w:tc>
        <w:tc>
          <w:tcPr>
            <w:tcW w:w="2642" w:type="dxa"/>
          </w:tcPr>
          <w:p w14:paraId="1C9F1A8E" w14:textId="0B9B46FD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c-376731</w:t>
            </w:r>
          </w:p>
        </w:tc>
      </w:tr>
      <w:tr w:rsidR="005C281D" w14:paraId="2E8FD6B4" w14:textId="77777777" w:rsidTr="00C02C11">
        <w:trPr>
          <w:trHeight w:val="381"/>
        </w:trPr>
        <w:tc>
          <w:tcPr>
            <w:tcW w:w="3005" w:type="dxa"/>
          </w:tcPr>
          <w:p w14:paraId="0C6368DB" w14:textId="4BBE84E2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BTSA1</w:t>
            </w:r>
          </w:p>
        </w:tc>
        <w:tc>
          <w:tcPr>
            <w:tcW w:w="3369" w:type="dxa"/>
          </w:tcPr>
          <w:p w14:paraId="5CBA42EB" w14:textId="3453B7B6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elleckchem</w:t>
            </w:r>
          </w:p>
        </w:tc>
        <w:tc>
          <w:tcPr>
            <w:tcW w:w="2642" w:type="dxa"/>
          </w:tcPr>
          <w:p w14:paraId="70A61566" w14:textId="02E0CA08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8650</w:t>
            </w:r>
          </w:p>
        </w:tc>
      </w:tr>
      <w:tr w:rsidR="005C281D" w14:paraId="68F029AD" w14:textId="77777777" w:rsidTr="00C02C11">
        <w:trPr>
          <w:trHeight w:val="380"/>
        </w:trPr>
        <w:tc>
          <w:tcPr>
            <w:tcW w:w="3005" w:type="dxa"/>
          </w:tcPr>
          <w:p w14:paraId="5F2C798D" w14:textId="06A12C8D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MBA1</w:t>
            </w:r>
          </w:p>
        </w:tc>
        <w:tc>
          <w:tcPr>
            <w:tcW w:w="3369" w:type="dxa"/>
          </w:tcPr>
          <w:p w14:paraId="483FFEF9" w14:textId="35E81524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2642" w:type="dxa"/>
          </w:tcPr>
          <w:p w14:paraId="5A256DBF" w14:textId="3B58B40D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NK1464</w:t>
            </w:r>
          </w:p>
        </w:tc>
      </w:tr>
      <w:tr w:rsidR="005C281D" w14:paraId="528FD88B" w14:textId="77777777" w:rsidTr="00C02C11">
        <w:trPr>
          <w:trHeight w:val="380"/>
        </w:trPr>
        <w:tc>
          <w:tcPr>
            <w:tcW w:w="3005" w:type="dxa"/>
          </w:tcPr>
          <w:p w14:paraId="607BC443" w14:textId="3B66341C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ABT-263 (Navitoclax)</w:t>
            </w:r>
          </w:p>
        </w:tc>
        <w:tc>
          <w:tcPr>
            <w:tcW w:w="3369" w:type="dxa"/>
          </w:tcPr>
          <w:p w14:paraId="07252632" w14:textId="5B53EDBE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elleckchem</w:t>
            </w:r>
          </w:p>
        </w:tc>
        <w:tc>
          <w:tcPr>
            <w:tcW w:w="2642" w:type="dxa"/>
          </w:tcPr>
          <w:p w14:paraId="3736F633" w14:textId="05496D47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1001</w:t>
            </w:r>
          </w:p>
        </w:tc>
      </w:tr>
      <w:tr w:rsidR="005C281D" w14:paraId="222BE15D" w14:textId="77777777" w:rsidTr="00C02C11">
        <w:trPr>
          <w:trHeight w:val="381"/>
        </w:trPr>
        <w:tc>
          <w:tcPr>
            <w:tcW w:w="3005" w:type="dxa"/>
          </w:tcPr>
          <w:p w14:paraId="73733A6A" w14:textId="198E3598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AT-101</w:t>
            </w:r>
          </w:p>
        </w:tc>
        <w:tc>
          <w:tcPr>
            <w:tcW w:w="3369" w:type="dxa"/>
          </w:tcPr>
          <w:p w14:paraId="2694E042" w14:textId="193C47F5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Tocris bioscience</w:t>
            </w:r>
          </w:p>
        </w:tc>
        <w:tc>
          <w:tcPr>
            <w:tcW w:w="2642" w:type="dxa"/>
          </w:tcPr>
          <w:p w14:paraId="386BFF3F" w14:textId="019D51AC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3367</w:t>
            </w:r>
          </w:p>
        </w:tc>
      </w:tr>
      <w:tr w:rsidR="005C281D" w14:paraId="44128624" w14:textId="77777777" w:rsidTr="00C02C11">
        <w:trPr>
          <w:trHeight w:val="380"/>
        </w:trPr>
        <w:tc>
          <w:tcPr>
            <w:tcW w:w="3005" w:type="dxa"/>
          </w:tcPr>
          <w:p w14:paraId="4A9AE0A1" w14:textId="5FBA6914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GX15-070 (Obatoclax)</w:t>
            </w:r>
          </w:p>
        </w:tc>
        <w:tc>
          <w:tcPr>
            <w:tcW w:w="3369" w:type="dxa"/>
          </w:tcPr>
          <w:p w14:paraId="32A8596E" w14:textId="6C7F270D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2642" w:type="dxa"/>
          </w:tcPr>
          <w:p w14:paraId="7F7B9BBC" w14:textId="56BEBF35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ML3118</w:t>
            </w:r>
          </w:p>
        </w:tc>
      </w:tr>
      <w:tr w:rsidR="005C281D" w14:paraId="01577A25" w14:textId="77777777" w:rsidTr="00C02C11">
        <w:trPr>
          <w:trHeight w:val="380"/>
        </w:trPr>
        <w:tc>
          <w:tcPr>
            <w:tcW w:w="3005" w:type="dxa"/>
          </w:tcPr>
          <w:p w14:paraId="039F68CD" w14:textId="127E1997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lastRenderedPageBreak/>
              <w:t>AT-406</w:t>
            </w:r>
          </w:p>
        </w:tc>
        <w:tc>
          <w:tcPr>
            <w:tcW w:w="3369" w:type="dxa"/>
          </w:tcPr>
          <w:p w14:paraId="15843E97" w14:textId="69525A09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elleckchem</w:t>
            </w:r>
          </w:p>
        </w:tc>
        <w:tc>
          <w:tcPr>
            <w:tcW w:w="2642" w:type="dxa"/>
          </w:tcPr>
          <w:p w14:paraId="0D61F097" w14:textId="3BFE45F2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2754</w:t>
            </w:r>
          </w:p>
        </w:tc>
      </w:tr>
      <w:tr w:rsidR="005C281D" w14:paraId="7BCF7F38" w14:textId="77777777" w:rsidTr="00C02C11">
        <w:trPr>
          <w:trHeight w:val="381"/>
        </w:trPr>
        <w:tc>
          <w:tcPr>
            <w:tcW w:w="3005" w:type="dxa"/>
          </w:tcPr>
          <w:p w14:paraId="716C69AA" w14:textId="45ABB13C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Birinapant</w:t>
            </w:r>
          </w:p>
        </w:tc>
        <w:tc>
          <w:tcPr>
            <w:tcW w:w="3369" w:type="dxa"/>
          </w:tcPr>
          <w:p w14:paraId="671E82A3" w14:textId="1754F033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elleckchem</w:t>
            </w:r>
          </w:p>
        </w:tc>
        <w:tc>
          <w:tcPr>
            <w:tcW w:w="2642" w:type="dxa"/>
          </w:tcPr>
          <w:p w14:paraId="18868600" w14:textId="6F063341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7015</w:t>
            </w:r>
          </w:p>
        </w:tc>
      </w:tr>
      <w:tr w:rsidR="005C281D" w14:paraId="36CF60AF" w14:textId="77777777" w:rsidTr="00C02C11">
        <w:trPr>
          <w:trHeight w:val="380"/>
        </w:trPr>
        <w:tc>
          <w:tcPr>
            <w:tcW w:w="3005" w:type="dxa"/>
          </w:tcPr>
          <w:p w14:paraId="625083A6" w14:textId="74386874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LCL-161</w:t>
            </w:r>
          </w:p>
        </w:tc>
        <w:tc>
          <w:tcPr>
            <w:tcW w:w="3369" w:type="dxa"/>
          </w:tcPr>
          <w:p w14:paraId="45D75E55" w14:textId="308FA1B4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elleckchem</w:t>
            </w:r>
          </w:p>
        </w:tc>
        <w:tc>
          <w:tcPr>
            <w:tcW w:w="2642" w:type="dxa"/>
          </w:tcPr>
          <w:p w14:paraId="724AB359" w14:textId="471E0FF2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s7009</w:t>
            </w:r>
          </w:p>
        </w:tc>
      </w:tr>
      <w:tr w:rsidR="005C281D" w14:paraId="3591703F" w14:textId="77777777" w:rsidTr="00C02C11">
        <w:trPr>
          <w:trHeight w:val="381"/>
        </w:trPr>
        <w:tc>
          <w:tcPr>
            <w:tcW w:w="3005" w:type="dxa"/>
          </w:tcPr>
          <w:p w14:paraId="4CBCDD16" w14:textId="71769966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Etoposide</w:t>
            </w:r>
          </w:p>
        </w:tc>
        <w:tc>
          <w:tcPr>
            <w:tcW w:w="3369" w:type="dxa"/>
          </w:tcPr>
          <w:p w14:paraId="047A61B9" w14:textId="23C1A695" w:rsidR="005C281D" w:rsidRPr="00C02C11" w:rsidRDefault="005C281D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642" w:type="dxa"/>
          </w:tcPr>
          <w:p w14:paraId="6603A9AE" w14:textId="554FB525" w:rsidR="005C281D" w:rsidRPr="00C02C11" w:rsidRDefault="003963B5" w:rsidP="005C281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C02C11">
              <w:rPr>
                <w:rFonts w:ascii="Arial" w:hAnsi="Arial" w:cs="Arial"/>
                <w:sz w:val="22"/>
              </w:rPr>
              <w:t>2200S</w:t>
            </w:r>
          </w:p>
        </w:tc>
      </w:tr>
    </w:tbl>
    <w:p w14:paraId="36C98B32" w14:textId="77777777" w:rsidR="00E54CF0" w:rsidRDefault="00E54CF0" w:rsidP="00966D92">
      <w:pPr>
        <w:widowControl/>
        <w:wordWrap/>
        <w:autoSpaceDE/>
        <w:autoSpaceDN/>
        <w:spacing w:after="0" w:line="240" w:lineRule="auto"/>
        <w:jc w:val="left"/>
        <w:rPr>
          <w:rFonts w:hint="eastAsia"/>
          <w:b/>
          <w:bCs/>
        </w:rPr>
      </w:pPr>
    </w:p>
    <w:sectPr w:rsidR="00E54CF0" w:rsidSect="00632D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CB7EE" w14:textId="77777777" w:rsidR="00AF3CEE" w:rsidRDefault="00AF3CEE" w:rsidP="0046194A">
      <w:pPr>
        <w:spacing w:after="0" w:line="240" w:lineRule="auto"/>
      </w:pPr>
      <w:r>
        <w:separator/>
      </w:r>
    </w:p>
  </w:endnote>
  <w:endnote w:type="continuationSeparator" w:id="0">
    <w:p w14:paraId="1F49B755" w14:textId="77777777" w:rsidR="00AF3CEE" w:rsidRDefault="00AF3CEE" w:rsidP="00461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E15AA" w14:textId="77777777" w:rsidR="00AF3CEE" w:rsidRDefault="00AF3CEE" w:rsidP="0046194A">
      <w:pPr>
        <w:spacing w:after="0" w:line="240" w:lineRule="auto"/>
      </w:pPr>
      <w:r>
        <w:separator/>
      </w:r>
    </w:p>
  </w:footnote>
  <w:footnote w:type="continuationSeparator" w:id="0">
    <w:p w14:paraId="2D48EF27" w14:textId="77777777" w:rsidR="00AF3CEE" w:rsidRDefault="00AF3CEE" w:rsidP="00461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55D"/>
    <w:rsid w:val="00097AC5"/>
    <w:rsid w:val="000A0CA9"/>
    <w:rsid w:val="000E487C"/>
    <w:rsid w:val="00117AB3"/>
    <w:rsid w:val="0014755D"/>
    <w:rsid w:val="00162132"/>
    <w:rsid w:val="001A1F1A"/>
    <w:rsid w:val="001A7D0E"/>
    <w:rsid w:val="001D1895"/>
    <w:rsid w:val="001E34FC"/>
    <w:rsid w:val="001E583C"/>
    <w:rsid w:val="002272A1"/>
    <w:rsid w:val="00271FAF"/>
    <w:rsid w:val="002A4259"/>
    <w:rsid w:val="002E164A"/>
    <w:rsid w:val="003027F8"/>
    <w:rsid w:val="00336A00"/>
    <w:rsid w:val="00337CDF"/>
    <w:rsid w:val="00350A49"/>
    <w:rsid w:val="00383720"/>
    <w:rsid w:val="003963B5"/>
    <w:rsid w:val="003C1ADC"/>
    <w:rsid w:val="003C2BBF"/>
    <w:rsid w:val="00405D01"/>
    <w:rsid w:val="00422DE8"/>
    <w:rsid w:val="0046194A"/>
    <w:rsid w:val="00494274"/>
    <w:rsid w:val="004A05EF"/>
    <w:rsid w:val="004F41E7"/>
    <w:rsid w:val="00512D37"/>
    <w:rsid w:val="0059494F"/>
    <w:rsid w:val="005B1BAC"/>
    <w:rsid w:val="005C281D"/>
    <w:rsid w:val="005E189F"/>
    <w:rsid w:val="00632D84"/>
    <w:rsid w:val="00682EB1"/>
    <w:rsid w:val="006A1F45"/>
    <w:rsid w:val="006A5424"/>
    <w:rsid w:val="00782D95"/>
    <w:rsid w:val="007B120D"/>
    <w:rsid w:val="007C3F5C"/>
    <w:rsid w:val="007D0446"/>
    <w:rsid w:val="007E7870"/>
    <w:rsid w:val="00821EF2"/>
    <w:rsid w:val="00845D1D"/>
    <w:rsid w:val="008745B2"/>
    <w:rsid w:val="00895749"/>
    <w:rsid w:val="008C2063"/>
    <w:rsid w:val="008E6B87"/>
    <w:rsid w:val="00966D92"/>
    <w:rsid w:val="00971338"/>
    <w:rsid w:val="009906EE"/>
    <w:rsid w:val="009B7567"/>
    <w:rsid w:val="00A00AB6"/>
    <w:rsid w:val="00A14B38"/>
    <w:rsid w:val="00A40638"/>
    <w:rsid w:val="00AB1150"/>
    <w:rsid w:val="00AB3AE0"/>
    <w:rsid w:val="00AF3CEE"/>
    <w:rsid w:val="00B5175B"/>
    <w:rsid w:val="00B5336F"/>
    <w:rsid w:val="00B951F2"/>
    <w:rsid w:val="00BE3DBA"/>
    <w:rsid w:val="00C02C11"/>
    <w:rsid w:val="00C05EB0"/>
    <w:rsid w:val="00C50FE5"/>
    <w:rsid w:val="00C5351F"/>
    <w:rsid w:val="00C8250E"/>
    <w:rsid w:val="00CA0772"/>
    <w:rsid w:val="00CD4E12"/>
    <w:rsid w:val="00D3629C"/>
    <w:rsid w:val="00D50601"/>
    <w:rsid w:val="00DC57AE"/>
    <w:rsid w:val="00E475EE"/>
    <w:rsid w:val="00E54CF0"/>
    <w:rsid w:val="00EA3C3C"/>
    <w:rsid w:val="00EA588F"/>
    <w:rsid w:val="00F06507"/>
    <w:rsid w:val="00F343F5"/>
    <w:rsid w:val="00F5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FB06E"/>
  <w15:chartTrackingRefBased/>
  <w15:docId w15:val="{9B8626D3-7ED4-4AA8-913A-46A52C43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5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9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194A"/>
  </w:style>
  <w:style w:type="paragraph" w:styleId="a4">
    <w:name w:val="footer"/>
    <w:basedOn w:val="a"/>
    <w:link w:val="Char0"/>
    <w:uiPriority w:val="99"/>
    <w:unhideWhenUsed/>
    <w:rsid w:val="004619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194A"/>
  </w:style>
  <w:style w:type="table" w:styleId="a5">
    <w:name w:val="Table Grid"/>
    <w:basedOn w:val="a1"/>
    <w:uiPriority w:val="39"/>
    <w:rsid w:val="00971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01043A-9F77-4726-96C2-93F11BD6C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NIH</cp:lastModifiedBy>
  <cp:revision>4</cp:revision>
  <dcterms:created xsi:type="dcterms:W3CDTF">2024-12-18T06:48:00Z</dcterms:created>
  <dcterms:modified xsi:type="dcterms:W3CDTF">2024-12-18T06:51:00Z</dcterms:modified>
</cp:coreProperties>
</file>